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006" w:rsidRPr="000B0006" w:rsidRDefault="009925F0" w:rsidP="000B0006">
      <w:pPr>
        <w:pStyle w:val="Caption"/>
        <w:keepNext/>
        <w:rPr>
          <w:rFonts w:ascii="Arial" w:hAnsi="Arial" w:cs="Arial"/>
          <w:b w:val="0"/>
          <w:bCs w:val="0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0B0006" w:rsidRPr="00646BD5">
        <w:rPr>
          <w:rFonts w:ascii="Arial" w:hAnsi="Arial" w:cs="Arial"/>
          <w:color w:val="auto"/>
          <w:sz w:val="24"/>
          <w:szCs w:val="24"/>
        </w:rPr>
        <w:t xml:space="preserve">Table </w:t>
      </w:r>
      <w:r w:rsidR="005F0AEB">
        <w:rPr>
          <w:rFonts w:ascii="Arial" w:hAnsi="Arial" w:cs="Arial"/>
          <w:color w:val="auto"/>
          <w:sz w:val="24"/>
          <w:szCs w:val="24"/>
        </w:rPr>
        <w:t>1</w:t>
      </w:r>
      <w:r w:rsidR="000B0006">
        <w:rPr>
          <w:rFonts w:ascii="Arial" w:hAnsi="Arial" w:cs="Arial"/>
          <w:color w:val="auto"/>
          <w:sz w:val="24"/>
          <w:szCs w:val="24"/>
        </w:rPr>
        <w:t xml:space="preserve">: </w:t>
      </w:r>
      <w:r w:rsidR="000B0006">
        <w:rPr>
          <w:rFonts w:ascii="Arial" w:hAnsi="Arial" w:cs="Arial"/>
          <w:b w:val="0"/>
          <w:bCs w:val="0"/>
          <w:color w:val="auto"/>
          <w:sz w:val="24"/>
          <w:szCs w:val="24"/>
        </w:rPr>
        <w:t xml:space="preserve">Treatment </w:t>
      </w:r>
      <w:r w:rsidR="00B64F2F">
        <w:rPr>
          <w:rFonts w:ascii="Arial" w:hAnsi="Arial" w:cs="Arial"/>
          <w:b w:val="0"/>
          <w:bCs w:val="0"/>
          <w:color w:val="auto"/>
          <w:sz w:val="24"/>
          <w:szCs w:val="24"/>
        </w:rPr>
        <w:t>regime</w:t>
      </w:r>
      <w:bookmarkStart w:id="0" w:name="_GoBack"/>
      <w:bookmarkEnd w:id="0"/>
    </w:p>
    <w:tbl>
      <w:tblPr>
        <w:tblpPr w:leftFromText="180" w:rightFromText="180" w:vertAnchor="text" w:horzAnchor="margin" w:tblpXSpec="center" w:tblpY="252"/>
        <w:tblW w:w="81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9"/>
        <w:gridCol w:w="2329"/>
        <w:gridCol w:w="1652"/>
        <w:gridCol w:w="1788"/>
      </w:tblGrid>
      <w:tr w:rsidR="000B0006" w:rsidRPr="00973F50" w:rsidTr="00732BEB">
        <w:trPr>
          <w:trHeight w:val="256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>Doses Levels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>Resveratrol</w:t>
            </w:r>
            <w:r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 xml:space="preserve"> 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>Copper</w:t>
            </w:r>
            <w:r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 xml:space="preserve"> 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732BEB" w:rsidP="00732BE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>Patients (no.)</w:t>
            </w:r>
          </w:p>
        </w:tc>
      </w:tr>
      <w:tr w:rsidR="000B0006" w:rsidRPr="00973F50" w:rsidTr="00732BEB">
        <w:trPr>
          <w:trHeight w:val="443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</w:pPr>
            <w:r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Control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</w:pPr>
            <w:r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0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</w:pPr>
            <w:r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0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</w:pPr>
            <w:r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</w:t>
            </w:r>
          </w:p>
        </w:tc>
      </w:tr>
      <w:tr w:rsidR="000B0006" w:rsidRPr="00973F50" w:rsidTr="00732BEB">
        <w:trPr>
          <w:trHeight w:val="443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Dose level I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.6 mg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 xml:space="preserve">560 </w:t>
            </w:r>
            <w:proofErr w:type="spellStart"/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ng</w:t>
            </w:r>
            <w:proofErr w:type="spellEnd"/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</w:t>
            </w:r>
          </w:p>
        </w:tc>
      </w:tr>
      <w:tr w:rsidR="000B0006" w:rsidRPr="00973F50" w:rsidTr="00732BEB">
        <w:trPr>
          <w:trHeight w:val="443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Dose level II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0 mg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 µg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</w:t>
            </w:r>
          </w:p>
        </w:tc>
      </w:tr>
      <w:tr w:rsidR="000B0006" w:rsidRPr="00973F50" w:rsidTr="00732BEB">
        <w:trPr>
          <w:trHeight w:val="443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Dose level III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00 mg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0  µg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</w:t>
            </w:r>
          </w:p>
        </w:tc>
      </w:tr>
      <w:tr w:rsidR="000B0006" w:rsidRPr="00973F50" w:rsidTr="00732BEB">
        <w:trPr>
          <w:trHeight w:val="443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Dose level IV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00 mg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 mg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</w:t>
            </w:r>
          </w:p>
        </w:tc>
      </w:tr>
    </w:tbl>
    <w:p w:rsidR="000B0006" w:rsidRDefault="000B0006" w:rsidP="000B0006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440602" w:rsidRDefault="00440602"/>
    <w:sectPr w:rsidR="00440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006"/>
    <w:rsid w:val="000B0006"/>
    <w:rsid w:val="00440602"/>
    <w:rsid w:val="005F0AEB"/>
    <w:rsid w:val="00732BEB"/>
    <w:rsid w:val="00766D91"/>
    <w:rsid w:val="008C0C49"/>
    <w:rsid w:val="009925F0"/>
    <w:rsid w:val="00B6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006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000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006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000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aneel Mittra</dc:creator>
  <cp:lastModifiedBy>Indraneel Mittra</cp:lastModifiedBy>
  <cp:revision>7</cp:revision>
  <dcterms:created xsi:type="dcterms:W3CDTF">2021-05-22T09:36:00Z</dcterms:created>
  <dcterms:modified xsi:type="dcterms:W3CDTF">2022-03-16T05:20:00Z</dcterms:modified>
</cp:coreProperties>
</file>